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71335" w14:textId="32AFED22" w:rsidR="00D12EEB" w:rsidRPr="00312223" w:rsidRDefault="00D12EEB" w:rsidP="00D12EE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ection of </w:t>
      </w:r>
      <w:r w:rsidR="006618A4">
        <w:rPr>
          <w:rFonts w:ascii="Times New Roman" w:hAnsi="Times New Roman" w:cs="Times New Roman"/>
        </w:rPr>
        <w:t>colorectal c</w:t>
      </w:r>
      <w:r w:rsidR="001F5022">
        <w:rPr>
          <w:rFonts w:ascii="Times New Roman" w:hAnsi="Times New Roman" w:cs="Times New Roman"/>
        </w:rPr>
        <w:t>ancer</w:t>
      </w:r>
      <w:r>
        <w:rPr>
          <w:rFonts w:ascii="Times New Roman" w:hAnsi="Times New Roman" w:cs="Times New Roman"/>
        </w:rPr>
        <w:t xml:space="preserve">-associated bacterial taxa in fecal samples using </w:t>
      </w:r>
      <w:r w:rsidR="001F5022">
        <w:rPr>
          <w:rFonts w:ascii="Times New Roman" w:hAnsi="Times New Roman" w:cs="Times New Roman"/>
        </w:rPr>
        <w:t>next-generation sequencing</w:t>
      </w:r>
      <w:r>
        <w:rPr>
          <w:rFonts w:ascii="Times New Roman" w:hAnsi="Times New Roman" w:cs="Times New Roman"/>
        </w:rPr>
        <w:t xml:space="preserve"> and 19 newly established qPCR assays</w:t>
      </w:r>
    </w:p>
    <w:p w14:paraId="46456FA7" w14:textId="77777777" w:rsidR="002B266E" w:rsidRDefault="002B266E" w:rsidP="002B266E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0D93ED2" w14:textId="77777777" w:rsidR="002B266E" w:rsidRPr="00312223" w:rsidRDefault="002B266E" w:rsidP="002B266E">
      <w:pPr>
        <w:spacing w:after="0" w:line="360" w:lineRule="auto"/>
        <w:rPr>
          <w:rFonts w:ascii="Times New Roman" w:hAnsi="Times New Roman" w:cs="Times New Roman"/>
        </w:rPr>
      </w:pPr>
      <w:r w:rsidRPr="00312223">
        <w:rPr>
          <w:rFonts w:ascii="Times New Roman" w:hAnsi="Times New Roman" w:cs="Times New Roman"/>
        </w:rPr>
        <w:t>Thulasika Senthakumaran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>, Tone M. Tannæs</w:t>
      </w:r>
      <w:r w:rsidRPr="00312223">
        <w:rPr>
          <w:rFonts w:ascii="Times New Roman" w:hAnsi="Times New Roman" w:cs="Times New Roman"/>
          <w:vertAlign w:val="superscript"/>
        </w:rPr>
        <w:t>2,3</w:t>
      </w:r>
      <w:r w:rsidRPr="00312223">
        <w:rPr>
          <w:rFonts w:ascii="Times New Roman" w:hAnsi="Times New Roman" w:cs="Times New Roman"/>
        </w:rPr>
        <w:t>, Aina E. F. Moen</w:t>
      </w:r>
      <w:r w:rsidRPr="00312223">
        <w:rPr>
          <w:rFonts w:ascii="Times New Roman" w:hAnsi="Times New Roman" w:cs="Times New Roman"/>
          <w:vertAlign w:val="superscript"/>
        </w:rPr>
        <w:t>2,3,4</w:t>
      </w:r>
      <w:r w:rsidRPr="00312223">
        <w:rPr>
          <w:rFonts w:ascii="Times New Roman" w:hAnsi="Times New Roman" w:cs="Times New Roman"/>
        </w:rPr>
        <w:t>, Stephan A. Brackmann</w:t>
      </w:r>
      <w:r w:rsidRPr="00312223">
        <w:rPr>
          <w:rFonts w:ascii="Times New Roman" w:hAnsi="Times New Roman" w:cs="Times New Roman"/>
          <w:vertAlign w:val="superscript"/>
        </w:rPr>
        <w:t>5,6</w:t>
      </w:r>
      <w:r w:rsidRPr="00312223">
        <w:rPr>
          <w:rFonts w:ascii="Times New Roman" w:hAnsi="Times New Roman" w:cs="Times New Roman"/>
        </w:rPr>
        <w:t>, David Jahanlu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>, Trine B. Rounge</w:t>
      </w:r>
      <w:r w:rsidRPr="00312223">
        <w:rPr>
          <w:rFonts w:ascii="Times New Roman" w:hAnsi="Times New Roman" w:cs="Times New Roman"/>
          <w:vertAlign w:val="superscript"/>
        </w:rPr>
        <w:t>7,8</w:t>
      </w:r>
      <w:r w:rsidRPr="00312223">
        <w:rPr>
          <w:rFonts w:ascii="Times New Roman" w:hAnsi="Times New Roman" w:cs="Times New Roman"/>
        </w:rPr>
        <w:t>, *Vahid Bemanian</w:t>
      </w:r>
      <w:r w:rsidRPr="00312223">
        <w:rPr>
          <w:rFonts w:ascii="Times New Roman" w:hAnsi="Times New Roman" w:cs="Times New Roman"/>
          <w:vertAlign w:val="superscript"/>
        </w:rPr>
        <w:t>9</w:t>
      </w:r>
      <w:r w:rsidRPr="00312223">
        <w:rPr>
          <w:rFonts w:ascii="Times New Roman" w:hAnsi="Times New Roman" w:cs="Times New Roman"/>
        </w:rPr>
        <w:t>, *Hege S. Tunsjø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 xml:space="preserve"> </w:t>
      </w:r>
    </w:p>
    <w:p w14:paraId="594BE05E" w14:textId="77777777" w:rsidR="002B266E" w:rsidRPr="00312223" w:rsidRDefault="002B266E" w:rsidP="002B266E">
      <w:pPr>
        <w:spacing w:after="0" w:line="360" w:lineRule="auto"/>
        <w:rPr>
          <w:rFonts w:ascii="Times New Roman" w:hAnsi="Times New Roman" w:cs="Times New Roman"/>
        </w:rPr>
      </w:pPr>
    </w:p>
    <w:p w14:paraId="4EEB6D82" w14:textId="77777777" w:rsidR="002B266E" w:rsidRPr="00312223" w:rsidRDefault="002B266E" w:rsidP="002B266E">
      <w:pPr>
        <w:pStyle w:val="CommentText"/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Life Sciences and Health, Oslo Metropolitan Universit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12223">
        <w:rPr>
          <w:rFonts w:ascii="Times New Roman" w:hAnsi="Times New Roman" w:cs="Times New Roman"/>
          <w:sz w:val="22"/>
          <w:szCs w:val="22"/>
        </w:rPr>
        <w:t xml:space="preserve">Section for Clinical Molecular Biology (EpiGen)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Clinical Molecular Biology, Institute of Clinical Medicine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312223">
        <w:rPr>
          <w:rFonts w:ascii="Times New Roman" w:hAnsi="Times New Roman" w:cs="Times New Roman"/>
          <w:sz w:val="22"/>
          <w:szCs w:val="22"/>
          <w:lang w:val="en-GB"/>
        </w:rPr>
        <w:t xml:space="preserve">Department of Methods Development and Analytics, Norwegian Institute of Public Health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epartment of Gastroenterology, Division of Medicine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>Institute for Clinical Medicine, University of Oslo, Oslo, Norway;</w:t>
      </w:r>
      <w:r w:rsidRPr="00312223">
        <w:rPr>
          <w:rFonts w:ascii="Times New Roman" w:hAnsi="Times New Roman" w:cs="Times New Roman"/>
          <w:sz w:val="22"/>
          <w:szCs w:val="22"/>
        </w:rPr>
        <w:t xml:space="preserve">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312223">
        <w:rPr>
          <w:rFonts w:ascii="Times New Roman" w:hAnsi="Times New Roman" w:cs="Times New Roman"/>
          <w:sz w:val="22"/>
          <w:szCs w:val="22"/>
        </w:rPr>
        <w:t xml:space="preserve">Centre for Bioinformatics, Department of Pharmacy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Research, Cancer Registry of Norwa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312223">
        <w:rPr>
          <w:rFonts w:ascii="Times New Roman" w:hAnsi="Times New Roman" w:cs="Times New Roman"/>
          <w:sz w:val="22"/>
          <w:szCs w:val="22"/>
        </w:rPr>
        <w:t>Department of Pathology, Akershus University Hospital, Lørenskog, Norway.</w:t>
      </w:r>
    </w:p>
    <w:p w14:paraId="34E0CC7C" w14:textId="77777777" w:rsidR="001442A4" w:rsidRDefault="001442A4" w:rsidP="00E321FD">
      <w:pPr>
        <w:spacing w:after="0"/>
        <w:rPr>
          <w:rFonts w:ascii="Times New Roman" w:hAnsi="Times New Roman" w:cs="Times New Roman"/>
        </w:rPr>
      </w:pPr>
    </w:p>
    <w:p w14:paraId="65193EEA" w14:textId="2BF81BBF" w:rsidR="00352700" w:rsidRDefault="00352700" w:rsidP="00E321FD">
      <w:pPr>
        <w:spacing w:after="0"/>
        <w:rPr>
          <w:rFonts w:ascii="Times New Roman" w:hAnsi="Times New Roman" w:cs="Times New Roman"/>
        </w:rPr>
      </w:pPr>
      <w:r w:rsidRPr="00011D0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="00002854">
        <w:rPr>
          <w:rFonts w:ascii="Times New Roman" w:hAnsi="Times New Roman" w:cs="Times New Roman"/>
        </w:rPr>
        <w:t xml:space="preserve">: </w:t>
      </w:r>
      <w:r w:rsidR="00BD3F87">
        <w:rPr>
          <w:rFonts w:ascii="Times New Roman" w:hAnsi="Times New Roman" w:cs="Times New Roman"/>
        </w:rPr>
        <w:t xml:space="preserve">Patient information </w:t>
      </w:r>
      <w:r w:rsidR="00DB6C70">
        <w:rPr>
          <w:rFonts w:ascii="Times New Roman" w:hAnsi="Times New Roman" w:cs="Times New Roman"/>
        </w:rPr>
        <w:t xml:space="preserve">and </w:t>
      </w:r>
      <w:r w:rsidR="00A438AA">
        <w:rPr>
          <w:rFonts w:ascii="Times New Roman" w:hAnsi="Times New Roman" w:cs="Times New Roman"/>
        </w:rPr>
        <w:t>feature counts from fecal samples</w:t>
      </w:r>
    </w:p>
    <w:p w14:paraId="4462A3A3" w14:textId="77777777" w:rsidR="00352700" w:rsidRDefault="00352700" w:rsidP="00E321FD">
      <w:pPr>
        <w:spacing w:after="0"/>
        <w:rPr>
          <w:rFonts w:ascii="Times New Roman" w:hAnsi="Times New Roman" w:cs="Times New Roman"/>
        </w:rPr>
      </w:pPr>
    </w:p>
    <w:p w14:paraId="4F4095AE" w14:textId="77777777" w:rsidR="001442A4" w:rsidRDefault="001442A4" w:rsidP="00E321FD">
      <w:pPr>
        <w:spacing w:after="0"/>
        <w:rPr>
          <w:rFonts w:ascii="Times New Roman" w:hAnsi="Times New Roman" w:cs="Times New Roman"/>
        </w:rPr>
      </w:pPr>
    </w:p>
    <w:p w14:paraId="15132C28" w14:textId="2F118C50" w:rsidR="00F8502C" w:rsidRPr="00F8502C" w:rsidRDefault="00760779" w:rsidP="00E321FD">
      <w:pPr>
        <w:spacing w:after="0"/>
      </w:pPr>
      <w:r w:rsidRPr="00011D0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="00B1226C">
        <w:rPr>
          <w:rFonts w:ascii="Times New Roman" w:hAnsi="Times New Roman" w:cs="Times New Roman"/>
        </w:rPr>
        <w:t>a</w:t>
      </w:r>
      <w:r w:rsidRPr="00011D0E">
        <w:rPr>
          <w:rFonts w:ascii="Times New Roman" w:hAnsi="Times New Roman" w:cs="Times New Roman"/>
        </w:rPr>
        <w:t>: Table with info</w:t>
      </w:r>
      <w:r w:rsidRPr="00D87F31">
        <w:rPr>
          <w:rFonts w:ascii="Times New Roman" w:hAnsi="Times New Roman" w:cs="Times New Roman"/>
        </w:rPr>
        <w:t>rmation of sex, age, tumor location</w:t>
      </w:r>
      <w:r w:rsidR="00B93528" w:rsidRPr="00D87F31">
        <w:rPr>
          <w:rFonts w:ascii="Times New Roman" w:hAnsi="Times New Roman" w:cs="Times New Roman"/>
        </w:rPr>
        <w:t>,</w:t>
      </w:r>
      <w:r w:rsidRPr="00D87F31">
        <w:rPr>
          <w:rFonts w:ascii="Times New Roman" w:hAnsi="Times New Roman" w:cs="Times New Roman"/>
        </w:rPr>
        <w:t xml:space="preserve"> classification </w:t>
      </w:r>
      <w:r w:rsidR="00B93528" w:rsidRPr="00D87F31">
        <w:rPr>
          <w:rFonts w:ascii="Times New Roman" w:hAnsi="Times New Roman" w:cs="Times New Roman"/>
        </w:rPr>
        <w:t xml:space="preserve">of </w:t>
      </w:r>
      <w:r w:rsidR="004B4DA9" w:rsidRPr="00D87F31">
        <w:rPr>
          <w:rFonts w:ascii="Times New Roman" w:hAnsi="Times New Roman" w:cs="Times New Roman"/>
        </w:rPr>
        <w:t xml:space="preserve">tumor, number of feature counts and </w:t>
      </w:r>
      <w:r w:rsidR="00F8502C" w:rsidRPr="00D87F31">
        <w:rPr>
          <w:rFonts w:ascii="Times New Roman" w:hAnsi="Times New Roman" w:cs="Times New Roman"/>
        </w:rPr>
        <w:t>Shannon</w:t>
      </w:r>
      <w:r w:rsidR="004B4DA9" w:rsidRPr="00D87F31">
        <w:rPr>
          <w:rFonts w:ascii="Times New Roman" w:hAnsi="Times New Roman" w:cs="Times New Roman"/>
        </w:rPr>
        <w:t xml:space="preserve"> index</w:t>
      </w:r>
      <w:r w:rsidR="00D87F31" w:rsidRPr="00D87F31">
        <w:rPr>
          <w:rFonts w:ascii="Times New Roman" w:hAnsi="Times New Roman" w:cs="Times New Roman"/>
        </w:rPr>
        <w:t xml:space="preserve"> for cancer patients</w:t>
      </w:r>
    </w:p>
    <w:tbl>
      <w:tblPr>
        <w:tblW w:w="89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068"/>
        <w:gridCol w:w="1068"/>
        <w:gridCol w:w="2022"/>
        <w:gridCol w:w="778"/>
        <w:gridCol w:w="778"/>
        <w:gridCol w:w="443"/>
        <w:gridCol w:w="999"/>
        <w:gridCol w:w="999"/>
      </w:tblGrid>
      <w:tr w:rsidR="00F8502C" w:rsidRPr="00F8502C" w14:paraId="6E2F6982" w14:textId="77777777" w:rsidTr="006C4A22">
        <w:trPr>
          <w:trHeight w:val="558"/>
          <w:jc w:val="center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6C5AB" w14:textId="47800380" w:rsidR="00F8502C" w:rsidRPr="00162E4A" w:rsidRDefault="00F8502C" w:rsidP="00E321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6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ample ID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2C9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F6F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87EE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Tumor Location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A4D7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umor classification                             T        N        M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9F84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ature</w:t>
            </w:r>
            <w:proofErr w:type="spellEnd"/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oun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6FB9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hannon Index</w:t>
            </w:r>
          </w:p>
        </w:tc>
      </w:tr>
      <w:tr w:rsidR="00F8502C" w:rsidRPr="00F8502C" w14:paraId="72CA709E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F985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FBA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ECE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E1BD" w14:textId="3E1DC2D3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FED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E05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453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2150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3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F41A" w14:textId="55D49306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</w:t>
            </w:r>
            <w:r w:rsidR="00011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6</w:t>
            </w:r>
          </w:p>
        </w:tc>
      </w:tr>
      <w:tr w:rsidR="00F8502C" w:rsidRPr="00F8502C" w14:paraId="2F119559" w14:textId="77777777" w:rsidTr="00196B49">
        <w:trPr>
          <w:trHeight w:val="327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622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06B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F81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7BFA" w14:textId="16C7E7DB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00E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Haggit</w:t>
            </w:r>
            <w:proofErr w:type="spellEnd"/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: </w:t>
            </w:r>
            <w:proofErr w:type="spellStart"/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evel</w:t>
            </w:r>
            <w:proofErr w:type="spellEnd"/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A5D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37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15B5" w14:textId="76A161BD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9</w:t>
            </w:r>
            <w:r w:rsidR="00FC7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4</w:t>
            </w:r>
          </w:p>
        </w:tc>
      </w:tr>
      <w:tr w:rsidR="00F8502C" w:rsidRPr="00F8502C" w14:paraId="10F92536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53F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31D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126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C91D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280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EA0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1BA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16E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64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AD6E" w14:textId="51DD7A8D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0</w:t>
            </w:r>
            <w:r w:rsidR="00FC7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9</w:t>
            </w:r>
          </w:p>
        </w:tc>
      </w:tr>
      <w:tr w:rsidR="00F8502C" w:rsidRPr="00F8502C" w14:paraId="154F9323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550B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B2D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33A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4FD4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60C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167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D11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453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6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A9EC" w14:textId="2F0F8362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3</w:t>
            </w:r>
            <w:r w:rsidR="00FC7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6</w:t>
            </w:r>
          </w:p>
        </w:tc>
      </w:tr>
      <w:tr w:rsidR="00F8502C" w:rsidRPr="00F8502C" w14:paraId="6CEC3D5A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555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E51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A8E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4737" w14:textId="0E166FD0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cto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unc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EEE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2F2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462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2A5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3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6C8E" w14:textId="258CBBD6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3</w:t>
            </w:r>
            <w:r w:rsidR="00FC7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</w:t>
            </w:r>
          </w:p>
        </w:tc>
      </w:tr>
      <w:tr w:rsidR="00F8502C" w:rsidRPr="00F8502C" w14:paraId="742F2074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AA79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576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DFB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318A" w14:textId="0DCC3B55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ransverse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435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248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E52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ACA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4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9350" w14:textId="2D2F9BE5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1</w:t>
            </w:r>
            <w:r w:rsidR="00FC7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5</w:t>
            </w:r>
          </w:p>
        </w:tc>
      </w:tr>
      <w:tr w:rsidR="00F8502C" w:rsidRPr="00F8502C" w14:paraId="287A15EA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CEB6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234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A94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932A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ct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81D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9E7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567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944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2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7CA2" w14:textId="621B6A1D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4</w:t>
            </w:r>
            <w:r w:rsidR="006C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</w:tr>
      <w:tr w:rsidR="00F8502C" w:rsidRPr="00F8502C" w14:paraId="476CED28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7B4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921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257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21E5" w14:textId="6F0CEB44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473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56D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D58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020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92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95F0" w14:textId="59F30882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9</w:t>
            </w:r>
            <w:r w:rsidR="006C4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F8502C" w:rsidRPr="00F8502C" w14:paraId="47B1C98F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F09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DC7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108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086F" w14:textId="5DAA832B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scending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2C9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90E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5FF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0024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57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BBA0" w14:textId="0AB18826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2</w:t>
            </w:r>
            <w:r w:rsidR="00191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</w:t>
            </w:r>
          </w:p>
        </w:tc>
      </w:tr>
      <w:tr w:rsidR="00F8502C" w:rsidRPr="00F8502C" w14:paraId="5B2FDE5E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440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623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944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E3D2" w14:textId="7176DF03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D77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D01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95A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19BC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56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1999" w14:textId="3524557E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3</w:t>
            </w:r>
            <w:r w:rsidR="00191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</w:t>
            </w:r>
          </w:p>
        </w:tc>
      </w:tr>
      <w:tr w:rsidR="00F8502C" w:rsidRPr="00F8502C" w14:paraId="40D6414B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2A98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1AD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0EF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9676" w14:textId="7856607C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scending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208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D2D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264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ADB1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6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D9C6" w14:textId="6C3A742E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6</w:t>
            </w:r>
            <w:r w:rsidR="002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7</w:t>
            </w:r>
          </w:p>
        </w:tc>
      </w:tr>
      <w:tr w:rsidR="00F8502C" w:rsidRPr="00F8502C" w14:paraId="5F8CFB78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B53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9FB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649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82F1" w14:textId="24C0728E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ransverse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371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112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981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221F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5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CD62" w14:textId="35C41D63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2</w:t>
            </w:r>
            <w:r w:rsidR="002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</w:t>
            </w:r>
          </w:p>
        </w:tc>
      </w:tr>
      <w:tr w:rsidR="00F8502C" w:rsidRPr="00F8502C" w14:paraId="2D4EDC15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26C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6CC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6CF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86B7" w14:textId="05F76EA8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C54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90A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281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119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6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43B2" w14:textId="7DED97D3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0</w:t>
            </w:r>
            <w:r w:rsidR="002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1</w:t>
            </w:r>
          </w:p>
        </w:tc>
      </w:tr>
      <w:tr w:rsidR="00F8502C" w:rsidRPr="00F8502C" w14:paraId="2105FCA2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DD1F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D83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634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1000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CA3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36E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527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DC6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84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E7A1" w14:textId="083A16A0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28</w:t>
            </w:r>
            <w:r w:rsidR="002F4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F8502C" w:rsidRPr="00F8502C" w14:paraId="55FE3733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990F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43D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C54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F809" w14:textId="005CD7EF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cto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unc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3BA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1D7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FC6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096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48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968B" w14:textId="34BF57AC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5</w:t>
            </w:r>
            <w:r w:rsidR="009D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8</w:t>
            </w:r>
          </w:p>
        </w:tc>
      </w:tr>
      <w:tr w:rsidR="00F8502C" w:rsidRPr="00F8502C" w14:paraId="671E8600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7E2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D48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B6A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176A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0E0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130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4C4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5F3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36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DB9B" w14:textId="0A7F9D68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0</w:t>
            </w:r>
            <w:r w:rsidR="009D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</w:t>
            </w:r>
          </w:p>
        </w:tc>
      </w:tr>
      <w:tr w:rsidR="00F8502C" w:rsidRPr="00F8502C" w14:paraId="349B081C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8CC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CC3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3C7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882F" w14:textId="04D4A872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scending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3C9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DAE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866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43FF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6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D94D" w14:textId="3CED1B11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94</w:t>
            </w:r>
            <w:r w:rsidR="009D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F8502C" w:rsidRPr="00F8502C" w14:paraId="2A5B0A29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2E94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DB4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33D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8AAA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 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6C6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B02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F67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86A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96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6538" w14:textId="1B8B2BF1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</w:t>
            </w:r>
            <w:r w:rsidR="009D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8</w:t>
            </w:r>
          </w:p>
        </w:tc>
      </w:tr>
      <w:tr w:rsidR="00F8502C" w:rsidRPr="00F8502C" w14:paraId="0B8A225A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813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F46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688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656A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39F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49A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A7B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89BA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27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AC50" w14:textId="6B7652B5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11</w:t>
            </w:r>
            <w:r w:rsidR="000E7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F8502C" w:rsidRPr="00F8502C" w14:paraId="4DA58782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8D6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261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4EB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C72D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ec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FD8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4C9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F71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72E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58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3AC5" w14:textId="5F51375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1</w:t>
            </w:r>
            <w:r w:rsidR="000E7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8</w:t>
            </w:r>
          </w:p>
        </w:tc>
      </w:tr>
      <w:tr w:rsidR="00F8502C" w:rsidRPr="00F8502C" w14:paraId="1A101762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C6E4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654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1E73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EA75" w14:textId="6D4ECEDE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6BB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08F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D74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A53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14B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  <w:tr w:rsidR="00F8502C" w:rsidRPr="00F8502C" w14:paraId="6B690956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DC3D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C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2CF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683B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9179" w14:textId="0362FE5E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BA5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0D9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5B55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A0E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3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5DCB" w14:textId="2356CD6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4</w:t>
            </w:r>
            <w:r w:rsidR="000E7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F8502C" w:rsidRPr="00F8502C" w14:paraId="2B2525B7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82B3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CA4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C656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AD54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ct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526C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CA14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6117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AB1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9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5A62" w14:textId="2953A4A0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3</w:t>
            </w:r>
            <w:r w:rsidR="000E7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9</w:t>
            </w:r>
          </w:p>
        </w:tc>
      </w:tr>
      <w:tr w:rsidR="00F8502C" w:rsidRPr="00F8502C" w14:paraId="10421B68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953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B14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D201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53F2" w14:textId="77777777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ctu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2DC0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F97E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08FA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2D1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3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D0FD" w14:textId="5B22D66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5</w:t>
            </w:r>
            <w:r w:rsidR="00DB4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</w:tr>
      <w:tr w:rsidR="00F8502C" w:rsidRPr="00F8502C" w14:paraId="5DC31EB4" w14:textId="77777777" w:rsidTr="00196B49">
        <w:trPr>
          <w:trHeight w:val="278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21FA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600D8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B45D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448F6" w14:textId="07C51612" w:rsidR="00F8502C" w:rsidRPr="00F8502C" w:rsidRDefault="00F8502C" w:rsidP="00E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igmoid</w:t>
            </w:r>
            <w:r w:rsidR="00AE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lo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FF41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4C1FF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b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315B9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53BFD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B3452" w14:textId="77777777" w:rsidR="00F8502C" w:rsidRPr="00F8502C" w:rsidRDefault="00F8502C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85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</w:p>
        </w:tc>
      </w:tr>
    </w:tbl>
    <w:p w14:paraId="426B00DA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7E35A4A1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120B164E" w14:textId="77777777" w:rsidR="004C0318" w:rsidRDefault="004C0318" w:rsidP="00E321FD">
      <w:pPr>
        <w:spacing w:after="0"/>
        <w:rPr>
          <w:rFonts w:ascii="Times New Roman" w:hAnsi="Times New Roman" w:cs="Times New Roman"/>
        </w:rPr>
      </w:pPr>
    </w:p>
    <w:p w14:paraId="54CC0452" w14:textId="77777777" w:rsidR="004C0318" w:rsidRDefault="004C0318" w:rsidP="00E321FD">
      <w:pPr>
        <w:spacing w:after="0"/>
        <w:rPr>
          <w:rFonts w:ascii="Times New Roman" w:hAnsi="Times New Roman" w:cs="Times New Roman"/>
        </w:rPr>
      </w:pPr>
    </w:p>
    <w:p w14:paraId="439576C3" w14:textId="69B6BC58" w:rsidR="007D63F1" w:rsidRPr="007D63F1" w:rsidRDefault="00FF6A93" w:rsidP="00E321FD">
      <w:pPr>
        <w:spacing w:after="0"/>
        <w:rPr>
          <w:rFonts w:ascii="Times New Roman" w:hAnsi="Times New Roman" w:cs="Times New Roman"/>
        </w:rPr>
      </w:pPr>
      <w:r w:rsidRPr="00011D0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="001261C5">
        <w:rPr>
          <w:rFonts w:ascii="Times New Roman" w:hAnsi="Times New Roman" w:cs="Times New Roman"/>
        </w:rPr>
        <w:t>b</w:t>
      </w:r>
      <w:r w:rsidRPr="00011D0E">
        <w:rPr>
          <w:rFonts w:ascii="Times New Roman" w:hAnsi="Times New Roman" w:cs="Times New Roman"/>
        </w:rPr>
        <w:t>: Table with info</w:t>
      </w:r>
      <w:r w:rsidRPr="00D87F31">
        <w:rPr>
          <w:rFonts w:ascii="Times New Roman" w:hAnsi="Times New Roman" w:cs="Times New Roman"/>
        </w:rPr>
        <w:t xml:space="preserve">rmation of sex, age, number of feature counts and Shannon </w:t>
      </w:r>
      <w:r w:rsidR="007D63F1" w:rsidRPr="00D87F31">
        <w:rPr>
          <w:rFonts w:ascii="Times New Roman" w:hAnsi="Times New Roman" w:cs="Times New Roman"/>
        </w:rPr>
        <w:t xml:space="preserve">index for </w:t>
      </w:r>
      <w:r w:rsidR="007D63F1">
        <w:rPr>
          <w:rFonts w:ascii="Times New Roman" w:hAnsi="Times New Roman" w:cs="Times New Roman"/>
        </w:rPr>
        <w:t>adenomatous polyp patients</w:t>
      </w: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220"/>
        <w:gridCol w:w="1220"/>
        <w:gridCol w:w="1018"/>
        <w:gridCol w:w="1020"/>
      </w:tblGrid>
      <w:tr w:rsidR="007D63F1" w:rsidRPr="007D63F1" w14:paraId="4106E8AA" w14:textId="77777777" w:rsidTr="007D63F1">
        <w:trPr>
          <w:trHeight w:val="51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2652E" w14:textId="3B9E50FB" w:rsidR="007D63F1" w:rsidRPr="007D63F1" w:rsidRDefault="007D63F1" w:rsidP="00E321F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ample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386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A51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9E30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ature</w:t>
            </w:r>
            <w:proofErr w:type="spellEnd"/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ou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8746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hannon Index</w:t>
            </w:r>
          </w:p>
        </w:tc>
      </w:tr>
      <w:tr w:rsidR="007D63F1" w:rsidRPr="007D63F1" w14:paraId="740951D2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899A6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19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BD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2A850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3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062B" w14:textId="562C0619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</w:t>
            </w:r>
            <w:r w:rsidR="00F749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</w:tr>
      <w:tr w:rsidR="007D63F1" w:rsidRPr="007D63F1" w14:paraId="067D8A6F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D9F4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386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F83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51B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6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DF2" w14:textId="2DC5EBED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4</w:t>
            </w:r>
            <w:r w:rsidR="00F749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8</w:t>
            </w:r>
          </w:p>
        </w:tc>
      </w:tr>
      <w:tr w:rsidR="007D63F1" w:rsidRPr="007D63F1" w14:paraId="173666B7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7CA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9CB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D8B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317C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70C" w14:textId="0AC333E7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42</w:t>
            </w:r>
            <w:r w:rsidR="00F749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7D63F1" w:rsidRPr="007D63F1" w14:paraId="22EB6C9F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F2C4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48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9A4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A4E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4C1" w14:textId="55A465A5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2</w:t>
            </w:r>
            <w:r w:rsidR="00F749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6</w:t>
            </w:r>
          </w:p>
        </w:tc>
      </w:tr>
      <w:tr w:rsidR="007D63F1" w:rsidRPr="007D63F1" w14:paraId="0DA533A1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E58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19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52B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30A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2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D80" w14:textId="4A128B3F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0</w:t>
            </w:r>
            <w:r w:rsidR="00C07C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9</w:t>
            </w:r>
          </w:p>
        </w:tc>
      </w:tr>
      <w:tr w:rsidR="007D63F1" w:rsidRPr="007D63F1" w14:paraId="106ABD7B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6FF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331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531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B334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2AC" w14:textId="24DB376D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2</w:t>
            </w:r>
            <w:r w:rsidR="00C07C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6</w:t>
            </w:r>
          </w:p>
        </w:tc>
      </w:tr>
      <w:tr w:rsidR="007D63F1" w:rsidRPr="007D63F1" w14:paraId="61320B29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3DC9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76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59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3AA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7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F26" w14:textId="1CD0004A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2</w:t>
            </w:r>
            <w:r w:rsidR="00C07C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</w:tr>
      <w:tr w:rsidR="007D63F1" w:rsidRPr="007D63F1" w14:paraId="4943EE33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133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1D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481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FA7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9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C15" w14:textId="439688C4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1</w:t>
            </w:r>
            <w:r w:rsidR="00C647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</w:tr>
      <w:tr w:rsidR="007D63F1" w:rsidRPr="007D63F1" w14:paraId="4D609D94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5FBE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EC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7A4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15E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4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9B5" w14:textId="58DFB210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</w:t>
            </w:r>
            <w:r w:rsidR="00C647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76</w:t>
            </w:r>
          </w:p>
        </w:tc>
      </w:tr>
      <w:tr w:rsidR="007D63F1" w:rsidRPr="007D63F1" w14:paraId="0B4A93FC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A150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45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D20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0229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6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D02" w14:textId="28E1A9D0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</w:t>
            </w:r>
            <w:r w:rsidR="00C647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88</w:t>
            </w:r>
          </w:p>
        </w:tc>
      </w:tr>
      <w:tr w:rsidR="007D63F1" w:rsidRPr="007D63F1" w14:paraId="34DDCB61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E09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97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DD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E89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9625" w14:textId="1CDA74EC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5</w:t>
            </w:r>
            <w:r w:rsidR="00C647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1</w:t>
            </w:r>
          </w:p>
        </w:tc>
      </w:tr>
      <w:tr w:rsidR="007D63F1" w:rsidRPr="007D63F1" w14:paraId="33B54902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01C1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54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B53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75C6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F81" w14:textId="745812DE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3</w:t>
            </w:r>
            <w:r w:rsidR="000E2E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1</w:t>
            </w:r>
          </w:p>
        </w:tc>
      </w:tr>
      <w:tr w:rsidR="007D63F1" w:rsidRPr="007D63F1" w14:paraId="39A092DC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E8FD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B33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32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F26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3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08C" w14:textId="2397C8E9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8</w:t>
            </w:r>
            <w:r w:rsidR="000E2E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3</w:t>
            </w:r>
          </w:p>
        </w:tc>
      </w:tr>
      <w:tr w:rsidR="007D63F1" w:rsidRPr="007D63F1" w14:paraId="2D5B871B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E041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1C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16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3AA93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5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B38A" w14:textId="43EDE299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</w:t>
            </w:r>
            <w:r w:rsidR="000E2EF3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93</w:t>
            </w:r>
          </w:p>
        </w:tc>
      </w:tr>
      <w:tr w:rsidR="007D63F1" w:rsidRPr="007D63F1" w14:paraId="35C87E6B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AE5B6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4D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92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E13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8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BC59" w14:textId="7FE8CD6E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1</w:t>
            </w:r>
            <w:r w:rsidR="001933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</w:tr>
      <w:tr w:rsidR="007D63F1" w:rsidRPr="007D63F1" w14:paraId="524D3963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B1C6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F025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E8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9FB1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C65" w14:textId="15223A7C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5</w:t>
            </w:r>
            <w:r w:rsidR="001933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</w:tr>
      <w:tr w:rsidR="007D63F1" w:rsidRPr="007D63F1" w14:paraId="08C800B0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7DF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90E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40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4277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FCA4" w14:textId="3ED6A1B8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09</w:t>
            </w:r>
            <w:r w:rsidR="001933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7D63F1" w:rsidRPr="007D63F1" w14:paraId="040DC316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F22F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04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683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8569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EC5" w14:textId="4307E7B0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7</w:t>
            </w:r>
            <w:r w:rsidR="001933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</w:tr>
      <w:tr w:rsidR="007D63F1" w:rsidRPr="007D63F1" w14:paraId="49148A9D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1DC77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0E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05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3C2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9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C31" w14:textId="07243C34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0</w:t>
            </w:r>
            <w:r w:rsidR="00711C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0</w:t>
            </w:r>
          </w:p>
        </w:tc>
      </w:tr>
      <w:tr w:rsidR="007D63F1" w:rsidRPr="007D63F1" w14:paraId="74EFA413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865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D71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5B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3334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2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A8C" w14:textId="1992E5C2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3</w:t>
            </w:r>
            <w:r w:rsidR="00711C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7D63F1" w:rsidRPr="007D63F1" w14:paraId="407551B1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573A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C51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DD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63D0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49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732" w14:textId="7707623C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</w:t>
            </w:r>
            <w:r w:rsidR="00711C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</w:tr>
      <w:tr w:rsidR="007D63F1" w:rsidRPr="007D63F1" w14:paraId="560827EF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CCB0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086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6C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E7C2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5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8BF" w14:textId="343937FB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0</w:t>
            </w:r>
            <w:r w:rsidR="00711CE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</w:tr>
      <w:tr w:rsidR="007D63F1" w:rsidRPr="007D63F1" w14:paraId="67B3E3C1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DFC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AF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89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834C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6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74E" w14:textId="72DFDD8C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2</w:t>
            </w:r>
            <w:r w:rsidR="002B5A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</w:tr>
      <w:tr w:rsidR="007D63F1" w:rsidRPr="007D63F1" w14:paraId="3222A4F5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5AB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5AF8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31F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4CB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2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548" w14:textId="5873157F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0</w:t>
            </w:r>
            <w:r w:rsidR="002B5A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</w:tr>
      <w:tr w:rsidR="007D63F1" w:rsidRPr="007D63F1" w14:paraId="359A4674" w14:textId="77777777" w:rsidTr="007D63F1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F10C2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E6CD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17EB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B7D39" w14:textId="77777777" w:rsidR="007D63F1" w:rsidRPr="007D63F1" w:rsidRDefault="007D63F1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3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A7EF" w14:textId="02FCCBF2" w:rsidR="007D63F1" w:rsidRPr="007D63F1" w:rsidRDefault="007D63F1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7D63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5</w:t>
            </w:r>
            <w:r w:rsidR="002B5A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2</w:t>
            </w:r>
          </w:p>
        </w:tc>
      </w:tr>
    </w:tbl>
    <w:p w14:paraId="71751045" w14:textId="1229D400" w:rsidR="00DD39D9" w:rsidRDefault="00DD39D9" w:rsidP="00E321FD">
      <w:pPr>
        <w:spacing w:after="0"/>
        <w:rPr>
          <w:rFonts w:ascii="Times New Roman" w:hAnsi="Times New Roman" w:cs="Times New Roman"/>
        </w:rPr>
      </w:pPr>
    </w:p>
    <w:p w14:paraId="35E903C0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3F206F5D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413F9660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14833CF5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17B9D51A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291554B0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73E61807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4B0B14F7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69ACC263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57624F57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6C6428F7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486FD5D2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66EB873D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4C8838CA" w14:textId="77777777" w:rsidR="00B4174D" w:rsidRDefault="00B4174D" w:rsidP="00E321FD">
      <w:pPr>
        <w:spacing w:after="0"/>
        <w:rPr>
          <w:rFonts w:ascii="Times New Roman" w:hAnsi="Times New Roman" w:cs="Times New Roman"/>
        </w:rPr>
      </w:pPr>
    </w:p>
    <w:p w14:paraId="1A277E89" w14:textId="01A6908F" w:rsidR="00E321FD" w:rsidRPr="00E321FD" w:rsidRDefault="00A15EDB" w:rsidP="00E321FD">
      <w:pPr>
        <w:spacing w:after="0"/>
        <w:rPr>
          <w:rFonts w:ascii="Times New Roman" w:hAnsi="Times New Roman" w:cs="Times New Roman"/>
        </w:rPr>
      </w:pPr>
      <w:r w:rsidRPr="00011D0E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="001261C5">
        <w:rPr>
          <w:rFonts w:ascii="Times New Roman" w:hAnsi="Times New Roman" w:cs="Times New Roman"/>
        </w:rPr>
        <w:t>c</w:t>
      </w:r>
      <w:r w:rsidRPr="00011D0E">
        <w:rPr>
          <w:rFonts w:ascii="Times New Roman" w:hAnsi="Times New Roman" w:cs="Times New Roman"/>
        </w:rPr>
        <w:t>: Table with info</w:t>
      </w:r>
      <w:r w:rsidRPr="00D87F31">
        <w:rPr>
          <w:rFonts w:ascii="Times New Roman" w:hAnsi="Times New Roman" w:cs="Times New Roman"/>
        </w:rPr>
        <w:t xml:space="preserve">rmation of sex, age, number of feature counts and Shannon index for </w:t>
      </w:r>
      <w:r w:rsidR="00CD1912">
        <w:rPr>
          <w:rFonts w:ascii="Times New Roman" w:hAnsi="Times New Roman" w:cs="Times New Roman"/>
        </w:rPr>
        <w:t>healthy controls</w:t>
      </w: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100"/>
        <w:gridCol w:w="1080"/>
      </w:tblGrid>
      <w:tr w:rsidR="00E321FD" w:rsidRPr="00E321FD" w14:paraId="14B049F0" w14:textId="77777777" w:rsidTr="00E321FD">
        <w:trPr>
          <w:trHeight w:val="51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B8CB3" w14:textId="672539CE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ample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17E5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A106C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500A4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ature</w:t>
            </w:r>
            <w:proofErr w:type="spellEnd"/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63B5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hannon Index</w:t>
            </w:r>
          </w:p>
        </w:tc>
      </w:tr>
      <w:tr w:rsidR="00E321FD" w:rsidRPr="00E321FD" w14:paraId="6AB0795C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2612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EF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8958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DFF7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9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F41" w14:textId="065ACF2B" w:rsidR="00E321FD" w:rsidRPr="00E321FD" w:rsidRDefault="00D83036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99</w:t>
            </w:r>
          </w:p>
        </w:tc>
      </w:tr>
      <w:tr w:rsidR="00E321FD" w:rsidRPr="00E321FD" w14:paraId="69BD921F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CBC3B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D5E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BF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EE3C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384" w14:textId="5DD39FB3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0</w:t>
            </w:r>
            <w:r w:rsidR="00D830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</w:tr>
      <w:tr w:rsidR="00E321FD" w:rsidRPr="00E321FD" w14:paraId="5502805D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A0E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2F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D8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D9A9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8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A23" w14:textId="59D95E53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</w:t>
            </w:r>
            <w:r w:rsidR="00D830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02</w:t>
            </w:r>
          </w:p>
        </w:tc>
      </w:tr>
      <w:tr w:rsidR="00E321FD" w:rsidRPr="00E321FD" w14:paraId="4A65DB42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4CD8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B3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4C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247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731" w14:textId="5A838BCE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.8</w:t>
            </w:r>
            <w:r w:rsidR="000C42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1</w:t>
            </w:r>
          </w:p>
        </w:tc>
      </w:tr>
      <w:tr w:rsidR="00E321FD" w:rsidRPr="00E321FD" w14:paraId="5672406D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3F4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70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BC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D4EFC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4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689" w14:textId="0307F86F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4</w:t>
            </w:r>
            <w:r w:rsidR="000C42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</w:tr>
      <w:tr w:rsidR="00E321FD" w:rsidRPr="00E321FD" w14:paraId="7099E509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7CC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657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C5A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4ACE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8D1" w14:textId="2D54A636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.2</w:t>
            </w:r>
            <w:r w:rsidR="000C42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</w:tr>
      <w:tr w:rsidR="00E321FD" w:rsidRPr="00E321FD" w14:paraId="484BF429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485A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DFA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1B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FD508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2D1" w14:textId="7C286CD2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68</w:t>
            </w:r>
            <w:r w:rsidR="000C42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E321FD" w:rsidRPr="00E321FD" w14:paraId="211D1223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B77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142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23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117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6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764" w14:textId="308C19C2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</w:t>
            </w:r>
            <w:r w:rsidR="00EC03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93</w:t>
            </w:r>
          </w:p>
        </w:tc>
      </w:tr>
      <w:tr w:rsidR="00E321FD" w:rsidRPr="00E321FD" w14:paraId="590F04F6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D977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667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CB2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BA1B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9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EDF" w14:textId="039FAE8E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</w:t>
            </w:r>
            <w:r w:rsidR="00EC03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9</w:t>
            </w:r>
          </w:p>
        </w:tc>
      </w:tr>
      <w:tr w:rsidR="00E321FD" w:rsidRPr="00E321FD" w14:paraId="575360FC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264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A7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4DB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CE4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8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61C3" w14:textId="362A53BC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7</w:t>
            </w:r>
            <w:r w:rsidR="00EC03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0</w:t>
            </w:r>
          </w:p>
        </w:tc>
      </w:tr>
      <w:tr w:rsidR="00E321FD" w:rsidRPr="00E321FD" w14:paraId="00D853AA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C9A02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F3C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8D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9B3F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1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0A2" w14:textId="411223E6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89</w:t>
            </w:r>
            <w:r w:rsidR="00EC03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E321FD" w:rsidRPr="00E321FD" w14:paraId="008F09CD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E45B4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C8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8B2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C07B0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8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F87" w14:textId="0453BE76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4</w:t>
            </w:r>
            <w:r w:rsidR="00EC03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</w:tr>
      <w:tr w:rsidR="00E321FD" w:rsidRPr="00E321FD" w14:paraId="54A74735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A317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3E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864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DCEFB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4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527" w14:textId="33025A48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9</w:t>
            </w:r>
            <w:r w:rsidR="00E06D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8</w:t>
            </w:r>
          </w:p>
        </w:tc>
      </w:tr>
      <w:tr w:rsidR="00E321FD" w:rsidRPr="00E321FD" w14:paraId="07DB4408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A56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E0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F6A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D38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2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F71" w14:textId="013255E6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3</w:t>
            </w:r>
            <w:r w:rsidR="00E06D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3</w:t>
            </w:r>
          </w:p>
        </w:tc>
      </w:tr>
      <w:tr w:rsidR="00E321FD" w:rsidRPr="00E321FD" w14:paraId="6CAF7BC5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DA04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90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B2F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0A689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B528" w14:textId="0F254FEE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2</w:t>
            </w:r>
            <w:r w:rsidR="00E06D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E321FD" w:rsidRPr="00E321FD" w14:paraId="521D409C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364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8B9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23B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D98A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9EE" w14:textId="32512362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67</w:t>
            </w:r>
            <w:r w:rsidR="00E93F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E321FD" w:rsidRPr="00E321FD" w14:paraId="27D7AF00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46FA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804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A9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98AC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3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0C24" w14:textId="5D16F2A3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5</w:t>
            </w:r>
            <w:r w:rsidR="00E93F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</w:tr>
      <w:tr w:rsidR="00E321FD" w:rsidRPr="00E321FD" w14:paraId="1FF6857F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587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8F4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A6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1CA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3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6DB" w14:textId="1B421B75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</w:t>
            </w:r>
            <w:r w:rsidR="00E93F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80</w:t>
            </w:r>
          </w:p>
        </w:tc>
      </w:tr>
      <w:tr w:rsidR="00E321FD" w:rsidRPr="00E321FD" w14:paraId="55EF6CDF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2F3B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8F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6A0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3E059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1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281" w14:textId="748541B0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3</w:t>
            </w:r>
            <w:r w:rsidR="00E93F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0</w:t>
            </w:r>
          </w:p>
        </w:tc>
      </w:tr>
      <w:tr w:rsidR="00E321FD" w:rsidRPr="00E321FD" w14:paraId="36210FBA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085B7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9AFE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D020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12AE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9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A22" w14:textId="20CD4715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1</w:t>
            </w:r>
            <w:r w:rsidR="00C754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</w:tr>
      <w:tr w:rsidR="00E321FD" w:rsidRPr="00E321FD" w14:paraId="1DFE3AC6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25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6D3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E5D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1B1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6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B02" w14:textId="5115B32E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.</w:t>
            </w:r>
            <w:r w:rsidR="00C754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90</w:t>
            </w:r>
          </w:p>
        </w:tc>
      </w:tr>
      <w:tr w:rsidR="00E321FD" w:rsidRPr="00E321FD" w14:paraId="493C74EE" w14:textId="77777777" w:rsidTr="00E321FD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178E6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K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E785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BC99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506E8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0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DD81" w14:textId="77777777" w:rsidR="00E321FD" w:rsidRPr="00E321FD" w:rsidRDefault="00E321FD" w:rsidP="00E321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E321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.334</w:t>
            </w:r>
          </w:p>
        </w:tc>
      </w:tr>
    </w:tbl>
    <w:p w14:paraId="2C69B045" w14:textId="22646C97" w:rsidR="00795A51" w:rsidRDefault="00795A51" w:rsidP="00C82B5E">
      <w:pPr>
        <w:spacing w:after="0"/>
        <w:rPr>
          <w:rFonts w:ascii="Times New Roman" w:hAnsi="Times New Roman" w:cs="Times New Roman"/>
        </w:rPr>
      </w:pPr>
    </w:p>
    <w:p w14:paraId="589A71D1" w14:textId="77777777" w:rsidR="00DD39D9" w:rsidRDefault="00DD39D9" w:rsidP="00C82B5E">
      <w:pPr>
        <w:spacing w:after="0"/>
        <w:rPr>
          <w:rFonts w:ascii="Times New Roman" w:hAnsi="Times New Roman" w:cs="Times New Roman"/>
        </w:rPr>
      </w:pPr>
    </w:p>
    <w:p w14:paraId="7AD1EFAA" w14:textId="77777777" w:rsidR="00474468" w:rsidRDefault="00474468" w:rsidP="00C82B5E">
      <w:pPr>
        <w:spacing w:after="0"/>
        <w:rPr>
          <w:rFonts w:ascii="Times New Roman" w:hAnsi="Times New Roman" w:cs="Times New Roman"/>
        </w:rPr>
      </w:pPr>
    </w:p>
    <w:p w14:paraId="4B407B87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52C8DBB9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2F3FDE2B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2D79AE21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711B2FCE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6CCA4AE5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7B219780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5FA6AECA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5BA85220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7C69AF5A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265B73C9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48233A0B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02B145D0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7640F568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sectPr w:rsidR="00D56B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F8DD2" w14:textId="77777777" w:rsidR="006E169A" w:rsidRDefault="006E169A" w:rsidP="00793048">
      <w:pPr>
        <w:spacing w:after="0" w:line="240" w:lineRule="auto"/>
      </w:pPr>
      <w:r>
        <w:separator/>
      </w:r>
    </w:p>
  </w:endnote>
  <w:endnote w:type="continuationSeparator" w:id="0">
    <w:p w14:paraId="0B2B906E" w14:textId="77777777" w:rsidR="006E169A" w:rsidRDefault="006E169A" w:rsidP="00793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200A1" w14:textId="77777777" w:rsidR="006E169A" w:rsidRDefault="006E169A" w:rsidP="00793048">
      <w:pPr>
        <w:spacing w:after="0" w:line="240" w:lineRule="auto"/>
      </w:pPr>
      <w:r>
        <w:separator/>
      </w:r>
    </w:p>
  </w:footnote>
  <w:footnote w:type="continuationSeparator" w:id="0">
    <w:p w14:paraId="22621B18" w14:textId="77777777" w:rsidR="006E169A" w:rsidRDefault="006E169A" w:rsidP="007930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D76A4"/>
    <w:multiLevelType w:val="hybridMultilevel"/>
    <w:tmpl w:val="F18881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55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48"/>
    <w:rsid w:val="000005E7"/>
    <w:rsid w:val="00002854"/>
    <w:rsid w:val="00011A26"/>
    <w:rsid w:val="00011D0E"/>
    <w:rsid w:val="00017103"/>
    <w:rsid w:val="000322C4"/>
    <w:rsid w:val="00036F99"/>
    <w:rsid w:val="00053F12"/>
    <w:rsid w:val="00056A17"/>
    <w:rsid w:val="00072B51"/>
    <w:rsid w:val="00090983"/>
    <w:rsid w:val="000C42C6"/>
    <w:rsid w:val="000D7AE6"/>
    <w:rsid w:val="000E2EF3"/>
    <w:rsid w:val="000E7005"/>
    <w:rsid w:val="000F637B"/>
    <w:rsid w:val="00100854"/>
    <w:rsid w:val="0010337F"/>
    <w:rsid w:val="00105AB3"/>
    <w:rsid w:val="001261C5"/>
    <w:rsid w:val="00135C6E"/>
    <w:rsid w:val="001442A4"/>
    <w:rsid w:val="00146E91"/>
    <w:rsid w:val="001613A8"/>
    <w:rsid w:val="00162E4A"/>
    <w:rsid w:val="00191523"/>
    <w:rsid w:val="001923AF"/>
    <w:rsid w:val="001933DA"/>
    <w:rsid w:val="00193907"/>
    <w:rsid w:val="00194E22"/>
    <w:rsid w:val="001955E1"/>
    <w:rsid w:val="00196B49"/>
    <w:rsid w:val="001A3F2F"/>
    <w:rsid w:val="001A6F38"/>
    <w:rsid w:val="001F5022"/>
    <w:rsid w:val="00252F6B"/>
    <w:rsid w:val="00253C7C"/>
    <w:rsid w:val="00256C9D"/>
    <w:rsid w:val="00262E34"/>
    <w:rsid w:val="00280404"/>
    <w:rsid w:val="00280F95"/>
    <w:rsid w:val="002A13A4"/>
    <w:rsid w:val="002A446D"/>
    <w:rsid w:val="002A77B6"/>
    <w:rsid w:val="002B266E"/>
    <w:rsid w:val="002B5A2C"/>
    <w:rsid w:val="002E73F2"/>
    <w:rsid w:val="002F4261"/>
    <w:rsid w:val="00305182"/>
    <w:rsid w:val="00306F76"/>
    <w:rsid w:val="00314A47"/>
    <w:rsid w:val="003271D2"/>
    <w:rsid w:val="00352700"/>
    <w:rsid w:val="003676E3"/>
    <w:rsid w:val="00376A13"/>
    <w:rsid w:val="003774F2"/>
    <w:rsid w:val="0038426F"/>
    <w:rsid w:val="003853BB"/>
    <w:rsid w:val="00390456"/>
    <w:rsid w:val="003A6502"/>
    <w:rsid w:val="003B16B5"/>
    <w:rsid w:val="003D515F"/>
    <w:rsid w:val="003E42DF"/>
    <w:rsid w:val="004319C9"/>
    <w:rsid w:val="00436CE1"/>
    <w:rsid w:val="004404CA"/>
    <w:rsid w:val="004555EE"/>
    <w:rsid w:val="00474468"/>
    <w:rsid w:val="0047501C"/>
    <w:rsid w:val="00476B09"/>
    <w:rsid w:val="004857D5"/>
    <w:rsid w:val="004B2F37"/>
    <w:rsid w:val="004B4DA9"/>
    <w:rsid w:val="004B72F5"/>
    <w:rsid w:val="004C0318"/>
    <w:rsid w:val="004D66D9"/>
    <w:rsid w:val="004D7A08"/>
    <w:rsid w:val="004E65B1"/>
    <w:rsid w:val="004E7A12"/>
    <w:rsid w:val="00514988"/>
    <w:rsid w:val="00533AFA"/>
    <w:rsid w:val="00544866"/>
    <w:rsid w:val="00550FA3"/>
    <w:rsid w:val="00556F35"/>
    <w:rsid w:val="00562D33"/>
    <w:rsid w:val="00575A2E"/>
    <w:rsid w:val="005765C0"/>
    <w:rsid w:val="005A1888"/>
    <w:rsid w:val="005A354A"/>
    <w:rsid w:val="005B25F9"/>
    <w:rsid w:val="0062534A"/>
    <w:rsid w:val="006305C9"/>
    <w:rsid w:val="006618A4"/>
    <w:rsid w:val="00680D79"/>
    <w:rsid w:val="00681ACC"/>
    <w:rsid w:val="00694A45"/>
    <w:rsid w:val="006A7120"/>
    <w:rsid w:val="006B6852"/>
    <w:rsid w:val="006B79D4"/>
    <w:rsid w:val="006C40EB"/>
    <w:rsid w:val="006C4A22"/>
    <w:rsid w:val="006C567E"/>
    <w:rsid w:val="006E169A"/>
    <w:rsid w:val="006F2016"/>
    <w:rsid w:val="00711CE2"/>
    <w:rsid w:val="007309C1"/>
    <w:rsid w:val="00745AE2"/>
    <w:rsid w:val="00753F1F"/>
    <w:rsid w:val="00757A59"/>
    <w:rsid w:val="00757F1B"/>
    <w:rsid w:val="00760779"/>
    <w:rsid w:val="00760F5E"/>
    <w:rsid w:val="007618BB"/>
    <w:rsid w:val="00790633"/>
    <w:rsid w:val="00793048"/>
    <w:rsid w:val="00795A51"/>
    <w:rsid w:val="00796DEF"/>
    <w:rsid w:val="007A3A27"/>
    <w:rsid w:val="007C6B97"/>
    <w:rsid w:val="007C6E9D"/>
    <w:rsid w:val="007D63F1"/>
    <w:rsid w:val="008049D6"/>
    <w:rsid w:val="00820D47"/>
    <w:rsid w:val="00827F2E"/>
    <w:rsid w:val="0087548C"/>
    <w:rsid w:val="00881943"/>
    <w:rsid w:val="008960BC"/>
    <w:rsid w:val="008A2BC0"/>
    <w:rsid w:val="008A5E86"/>
    <w:rsid w:val="008C5FA5"/>
    <w:rsid w:val="008D09B9"/>
    <w:rsid w:val="008D386D"/>
    <w:rsid w:val="008D70C2"/>
    <w:rsid w:val="00901941"/>
    <w:rsid w:val="00907353"/>
    <w:rsid w:val="00912D18"/>
    <w:rsid w:val="00924DBD"/>
    <w:rsid w:val="0093334C"/>
    <w:rsid w:val="009520FB"/>
    <w:rsid w:val="00965B04"/>
    <w:rsid w:val="009809A4"/>
    <w:rsid w:val="009A1A07"/>
    <w:rsid w:val="009B18DE"/>
    <w:rsid w:val="009D0008"/>
    <w:rsid w:val="009E2CD3"/>
    <w:rsid w:val="009E317B"/>
    <w:rsid w:val="00A15EDB"/>
    <w:rsid w:val="00A27689"/>
    <w:rsid w:val="00A438AA"/>
    <w:rsid w:val="00A76DF0"/>
    <w:rsid w:val="00AB75C2"/>
    <w:rsid w:val="00AE7639"/>
    <w:rsid w:val="00B1226C"/>
    <w:rsid w:val="00B135C2"/>
    <w:rsid w:val="00B267A0"/>
    <w:rsid w:val="00B3762E"/>
    <w:rsid w:val="00B4174D"/>
    <w:rsid w:val="00B42519"/>
    <w:rsid w:val="00B5223C"/>
    <w:rsid w:val="00B608B5"/>
    <w:rsid w:val="00B61821"/>
    <w:rsid w:val="00B85F48"/>
    <w:rsid w:val="00B93528"/>
    <w:rsid w:val="00BA6685"/>
    <w:rsid w:val="00BA6785"/>
    <w:rsid w:val="00BD1149"/>
    <w:rsid w:val="00BD3F87"/>
    <w:rsid w:val="00BD614D"/>
    <w:rsid w:val="00BE01B7"/>
    <w:rsid w:val="00BF33EC"/>
    <w:rsid w:val="00C02080"/>
    <w:rsid w:val="00C02F43"/>
    <w:rsid w:val="00C04029"/>
    <w:rsid w:val="00C07CD4"/>
    <w:rsid w:val="00C21568"/>
    <w:rsid w:val="00C36D55"/>
    <w:rsid w:val="00C451B1"/>
    <w:rsid w:val="00C5545D"/>
    <w:rsid w:val="00C647B4"/>
    <w:rsid w:val="00C75497"/>
    <w:rsid w:val="00C82B5E"/>
    <w:rsid w:val="00CB473A"/>
    <w:rsid w:val="00CC6B2E"/>
    <w:rsid w:val="00CD1912"/>
    <w:rsid w:val="00CD6525"/>
    <w:rsid w:val="00D12EEB"/>
    <w:rsid w:val="00D22F99"/>
    <w:rsid w:val="00D56B3D"/>
    <w:rsid w:val="00D723E5"/>
    <w:rsid w:val="00D7684F"/>
    <w:rsid w:val="00D83036"/>
    <w:rsid w:val="00D867CE"/>
    <w:rsid w:val="00D87F31"/>
    <w:rsid w:val="00DA007A"/>
    <w:rsid w:val="00DA2EB3"/>
    <w:rsid w:val="00DB4F66"/>
    <w:rsid w:val="00DB6C70"/>
    <w:rsid w:val="00DD39D9"/>
    <w:rsid w:val="00DD5059"/>
    <w:rsid w:val="00DD7DCC"/>
    <w:rsid w:val="00DE1DBF"/>
    <w:rsid w:val="00DE2E67"/>
    <w:rsid w:val="00DE6197"/>
    <w:rsid w:val="00E06DFA"/>
    <w:rsid w:val="00E26A9F"/>
    <w:rsid w:val="00E321FD"/>
    <w:rsid w:val="00E36A62"/>
    <w:rsid w:val="00E60632"/>
    <w:rsid w:val="00E67574"/>
    <w:rsid w:val="00E77A79"/>
    <w:rsid w:val="00E83964"/>
    <w:rsid w:val="00E93F47"/>
    <w:rsid w:val="00E96080"/>
    <w:rsid w:val="00EC033C"/>
    <w:rsid w:val="00EC48B3"/>
    <w:rsid w:val="00F10F3B"/>
    <w:rsid w:val="00F125BE"/>
    <w:rsid w:val="00F24598"/>
    <w:rsid w:val="00F362CB"/>
    <w:rsid w:val="00F402A5"/>
    <w:rsid w:val="00F571C8"/>
    <w:rsid w:val="00F670FF"/>
    <w:rsid w:val="00F7497A"/>
    <w:rsid w:val="00F8502C"/>
    <w:rsid w:val="00FB4C29"/>
    <w:rsid w:val="00FC18E8"/>
    <w:rsid w:val="00FC7F24"/>
    <w:rsid w:val="00FD2BEB"/>
    <w:rsid w:val="00FE2378"/>
    <w:rsid w:val="00FE3325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D0E343"/>
  <w15:chartTrackingRefBased/>
  <w15:docId w15:val="{DB015E2D-A1C8-4B44-8463-1043A0C84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E6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B2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6E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12EE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B0112-BCEC-4A97-A03F-89D29530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7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15</cp:revision>
  <dcterms:created xsi:type="dcterms:W3CDTF">2023-12-05T22:08:00Z</dcterms:created>
  <dcterms:modified xsi:type="dcterms:W3CDTF">2024-06-25T18:10:00Z</dcterms:modified>
</cp:coreProperties>
</file>